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195D" w14:textId="77777777" w:rsidR="002D3D94" w:rsidRPr="00506263" w:rsidRDefault="002D3D94" w:rsidP="002D3D94">
      <w:pPr>
        <w:spacing w:line="276" w:lineRule="auto"/>
        <w:rPr>
          <w:rFonts w:ascii="Verdana" w:hAnsi="Verdana"/>
          <w:sz w:val="20"/>
          <w:szCs w:val="20"/>
        </w:rPr>
      </w:pPr>
      <w:r w:rsidRPr="00506263">
        <w:rPr>
          <w:rFonts w:ascii="Verdana" w:hAnsi="Verdana"/>
          <w:sz w:val="20"/>
          <w:szCs w:val="20"/>
        </w:rPr>
        <w:t xml:space="preserve">Supplementary Table 1: Interview guide questions and prompts, organized by the theoretical </w:t>
      </w:r>
      <w:proofErr w:type="gramStart"/>
      <w:r w:rsidRPr="00506263">
        <w:rPr>
          <w:rFonts w:ascii="Verdana" w:hAnsi="Verdana"/>
          <w:sz w:val="20"/>
          <w:szCs w:val="20"/>
        </w:rPr>
        <w:t>framework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845"/>
        <w:gridCol w:w="3510"/>
      </w:tblGrid>
      <w:tr w:rsidR="002D3D94" w:rsidRPr="00506263" w14:paraId="1D830311" w14:textId="77777777" w:rsidTr="00342564">
        <w:tc>
          <w:tcPr>
            <w:tcW w:w="5845" w:type="dxa"/>
            <w:shd w:val="clear" w:color="auto" w:fill="D9D9D9" w:themeFill="background1" w:themeFillShade="D9"/>
          </w:tcPr>
          <w:p w14:paraId="6A57C2D3" w14:textId="77777777" w:rsidR="002D3D94" w:rsidRPr="00506263" w:rsidRDefault="002D3D94" w:rsidP="00342564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Information: Data within context is given meaning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14:paraId="43DA01C7" w14:textId="77777777" w:rsidR="002D3D94" w:rsidRPr="00506263" w:rsidRDefault="002D3D94" w:rsidP="00342564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Knowledge: Meaningful information to guide action</w:t>
            </w:r>
          </w:p>
        </w:tc>
      </w:tr>
      <w:tr w:rsidR="002D3D94" w:rsidRPr="00506263" w14:paraId="2C03E607" w14:textId="77777777" w:rsidTr="00342564">
        <w:tc>
          <w:tcPr>
            <w:tcW w:w="5845" w:type="dxa"/>
          </w:tcPr>
          <w:p w14:paraId="46195980" w14:textId="77777777" w:rsidR="002D3D94" w:rsidRPr="00506263" w:rsidRDefault="002D3D94" w:rsidP="00342564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 xml:space="preserve">What does this [low-cost sensor accuracy data] information mean to you? </w:t>
            </w:r>
          </w:p>
          <w:p w14:paraId="558B516D" w14:textId="77777777" w:rsidR="002D3D94" w:rsidRPr="00506263" w:rsidRDefault="002D3D94" w:rsidP="00342564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 xml:space="preserve">Show where numbers fall with respect to the WA Air Quality Guide for School &amp; Child Care Activities. </w:t>
            </w:r>
          </w:p>
          <w:p w14:paraId="5CBF98D7" w14:textId="77777777" w:rsidR="002D3D94" w:rsidRPr="00506263" w:rsidRDefault="002D3D94" w:rsidP="00342564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 xml:space="preserve">Are you surprised by the differences between the rooms? Why/why not? </w:t>
            </w:r>
          </w:p>
          <w:p w14:paraId="3D574C91" w14:textId="77777777" w:rsidR="002D3D94" w:rsidRPr="00506263" w:rsidRDefault="002D3D94" w:rsidP="00342564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What questions do you have about this data?</w:t>
            </w:r>
          </w:p>
          <w:p w14:paraId="5921360F" w14:textId="77777777" w:rsidR="002D3D94" w:rsidRPr="00506263" w:rsidRDefault="002D3D94" w:rsidP="00342564">
            <w:pPr>
              <w:numPr>
                <w:ilvl w:val="0"/>
                <w:numId w:val="1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What is more meaningful to you – the numbers or the AQI colors?</w:t>
            </w:r>
          </w:p>
        </w:tc>
        <w:tc>
          <w:tcPr>
            <w:tcW w:w="3510" w:type="dxa"/>
          </w:tcPr>
          <w:p w14:paraId="597F033D" w14:textId="77777777" w:rsidR="002A7921" w:rsidRPr="00506263" w:rsidRDefault="002A7921" w:rsidP="002A7921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How do you use outdoor air quality information?</w:t>
            </w:r>
          </w:p>
          <w:p w14:paraId="5BF047EB" w14:textId="1FE6738A" w:rsidR="002D3D94" w:rsidRPr="00506263" w:rsidRDefault="002D3D94" w:rsidP="002A7921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2D3D94" w:rsidRPr="00506263" w14:paraId="752E0A4E" w14:textId="77777777" w:rsidTr="00342564">
        <w:tc>
          <w:tcPr>
            <w:tcW w:w="5845" w:type="dxa"/>
          </w:tcPr>
          <w:p w14:paraId="2C9C6459" w14:textId="77777777" w:rsidR="002D3D94" w:rsidRPr="00506263" w:rsidRDefault="002D3D94" w:rsidP="00342564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If you could only have a low-cost sensor to collect PM</w:t>
            </w:r>
            <w:r w:rsidRPr="00506263">
              <w:rPr>
                <w:rFonts w:ascii="Verdana" w:hAnsi="Verdana"/>
                <w:sz w:val="20"/>
                <w:szCs w:val="20"/>
                <w:vertAlign w:val="subscript"/>
              </w:rPr>
              <w:t>2.5</w:t>
            </w:r>
            <w:r w:rsidRPr="00506263">
              <w:rPr>
                <w:rFonts w:ascii="Verdana" w:hAnsi="Verdana"/>
                <w:sz w:val="20"/>
                <w:szCs w:val="20"/>
              </w:rPr>
              <w:t xml:space="preserve"> measurements, would you feel comfortable making decisions about school activities based on the low-cost sensor data?</w:t>
            </w:r>
          </w:p>
          <w:p w14:paraId="06C280F4" w14:textId="77777777" w:rsidR="002D3D94" w:rsidRPr="00506263" w:rsidRDefault="002D3D94" w:rsidP="00342564">
            <w:pPr>
              <w:numPr>
                <w:ilvl w:val="0"/>
                <w:numId w:val="2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Does the difference of __µg/m</w:t>
            </w:r>
            <w:r w:rsidRPr="00506263">
              <w:rPr>
                <w:rFonts w:ascii="Verdana" w:hAnsi="Verdana"/>
                <w:sz w:val="20"/>
                <w:szCs w:val="20"/>
                <w:vertAlign w:val="superscript"/>
              </w:rPr>
              <w:t>3</w:t>
            </w:r>
            <w:r w:rsidRPr="00506263">
              <w:rPr>
                <w:rFonts w:ascii="Verdana" w:hAnsi="Verdana"/>
                <w:sz w:val="20"/>
                <w:szCs w:val="20"/>
              </w:rPr>
              <w:t xml:space="preserve"> seem important to you? Why/why not?</w:t>
            </w:r>
          </w:p>
          <w:p w14:paraId="6ED9C337" w14:textId="77777777" w:rsidR="002D3D94" w:rsidRPr="00506263" w:rsidRDefault="002D3D94" w:rsidP="00342564">
            <w:pPr>
              <w:numPr>
                <w:ilvl w:val="0"/>
                <w:numId w:val="2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Would it make a difference in your decision-making?</w:t>
            </w:r>
          </w:p>
          <w:p w14:paraId="33230620" w14:textId="77777777" w:rsidR="002D3D94" w:rsidRPr="00506263" w:rsidRDefault="002D3D94" w:rsidP="00342564">
            <w:pPr>
              <w:numPr>
                <w:ilvl w:val="0"/>
                <w:numId w:val="2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 xml:space="preserve">Refer to the school activity </w:t>
            </w:r>
            <w:proofErr w:type="gramStart"/>
            <w:r w:rsidRPr="00506263">
              <w:rPr>
                <w:rFonts w:ascii="Verdana" w:hAnsi="Verdana"/>
                <w:sz w:val="20"/>
                <w:szCs w:val="20"/>
              </w:rPr>
              <w:t>guide</w:t>
            </w:r>
            <w:proofErr w:type="gramEnd"/>
          </w:p>
          <w:p w14:paraId="61AEB7E4" w14:textId="77777777" w:rsidR="002D3D94" w:rsidRPr="00506263" w:rsidRDefault="002D3D94" w:rsidP="00342564">
            <w:pPr>
              <w:numPr>
                <w:ilvl w:val="0"/>
                <w:numId w:val="2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If you knew of a way to get more accurate readings (using a correction factor), would that increase your confidence in the low-cost sensor data?</w:t>
            </w:r>
          </w:p>
        </w:tc>
        <w:tc>
          <w:tcPr>
            <w:tcW w:w="3510" w:type="dxa"/>
          </w:tcPr>
          <w:p w14:paraId="2DC8388B" w14:textId="52B042E2" w:rsidR="002D3D94" w:rsidRPr="00506263" w:rsidRDefault="002A7921" w:rsidP="002A7921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How do you use indoor air quality information?</w:t>
            </w:r>
          </w:p>
        </w:tc>
      </w:tr>
      <w:tr w:rsidR="002D3D94" w:rsidRPr="00506263" w14:paraId="62D47A8A" w14:textId="77777777" w:rsidTr="00342564">
        <w:tc>
          <w:tcPr>
            <w:tcW w:w="5845" w:type="dxa"/>
          </w:tcPr>
          <w:p w14:paraId="024E3C10" w14:textId="77777777" w:rsidR="002D3D94" w:rsidRPr="00506263" w:rsidRDefault="002D3D94" w:rsidP="00342564">
            <w:pPr>
              <w:rPr>
                <w:rFonts w:ascii="Verdana" w:hAnsi="Verdana"/>
                <w:i/>
                <w:iCs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Are the differences between the results you get from different [sampling] methods meaningful to you?</w:t>
            </w:r>
          </w:p>
          <w:p w14:paraId="0E62F0AE" w14:textId="77777777" w:rsidR="002D3D94" w:rsidRPr="00506263" w:rsidRDefault="002D3D94" w:rsidP="00342564">
            <w:pPr>
              <w:numPr>
                <w:ilvl w:val="0"/>
                <w:numId w:val="3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Does the difference of __µg/m</w:t>
            </w:r>
            <w:r w:rsidRPr="00506263">
              <w:rPr>
                <w:rFonts w:ascii="Verdana" w:hAnsi="Verdana"/>
                <w:sz w:val="20"/>
                <w:szCs w:val="20"/>
                <w:vertAlign w:val="superscript"/>
              </w:rPr>
              <w:t>3</w:t>
            </w:r>
            <w:r w:rsidRPr="00506263">
              <w:rPr>
                <w:rFonts w:ascii="Verdana" w:hAnsi="Verdana"/>
                <w:sz w:val="20"/>
                <w:szCs w:val="20"/>
              </w:rPr>
              <w:t xml:space="preserve"> seem important to you? Why/why not?</w:t>
            </w:r>
          </w:p>
          <w:p w14:paraId="04B805E7" w14:textId="77777777" w:rsidR="002D3D94" w:rsidRPr="00506263" w:rsidRDefault="002D3D94" w:rsidP="00342564">
            <w:pPr>
              <w:numPr>
                <w:ilvl w:val="0"/>
                <w:numId w:val="3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Would it make a difference in your decision-making?</w:t>
            </w:r>
          </w:p>
          <w:p w14:paraId="22C72C5C" w14:textId="77777777" w:rsidR="002D3D94" w:rsidRPr="00506263" w:rsidRDefault="002D3D94" w:rsidP="00342564">
            <w:pPr>
              <w:numPr>
                <w:ilvl w:val="0"/>
                <w:numId w:val="3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Refer to the school activity guide</w:t>
            </w:r>
          </w:p>
        </w:tc>
        <w:tc>
          <w:tcPr>
            <w:tcW w:w="3510" w:type="dxa"/>
          </w:tcPr>
          <w:p w14:paraId="09A9571E" w14:textId="3BD7051D" w:rsidR="002A7921" w:rsidRPr="00506263" w:rsidRDefault="002A7921" w:rsidP="002A7921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If you did feel comfortable making decisions</w:t>
            </w:r>
            <w:r w:rsidR="006564C5">
              <w:rPr>
                <w:rFonts w:ascii="Verdana" w:hAnsi="Verdana"/>
                <w:sz w:val="20"/>
                <w:szCs w:val="20"/>
              </w:rPr>
              <w:t xml:space="preserve"> [based on low-cost sensor data]</w:t>
            </w:r>
            <w:r w:rsidRPr="00506263">
              <w:rPr>
                <w:rFonts w:ascii="Verdana" w:hAnsi="Verdana"/>
                <w:sz w:val="20"/>
                <w:szCs w:val="20"/>
              </w:rPr>
              <w:t>, what types of decisions would you make based on these results? How would you use these findings?</w:t>
            </w:r>
          </w:p>
          <w:p w14:paraId="407FC941" w14:textId="77777777" w:rsidR="002A7921" w:rsidRPr="00506263" w:rsidRDefault="002A7921" w:rsidP="002A7921">
            <w:pPr>
              <w:numPr>
                <w:ilvl w:val="0"/>
                <w:numId w:val="4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 xml:space="preserve">Refer to the school activity </w:t>
            </w:r>
            <w:proofErr w:type="gramStart"/>
            <w:r w:rsidRPr="00506263">
              <w:rPr>
                <w:rFonts w:ascii="Verdana" w:hAnsi="Verdana"/>
                <w:sz w:val="20"/>
                <w:szCs w:val="20"/>
              </w:rPr>
              <w:t>guide</w:t>
            </w:r>
            <w:proofErr w:type="gramEnd"/>
          </w:p>
          <w:p w14:paraId="3BE98DD9" w14:textId="77777777" w:rsidR="002A7921" w:rsidRDefault="002A7921" w:rsidP="002A7921">
            <w:pPr>
              <w:numPr>
                <w:ilvl w:val="0"/>
                <w:numId w:val="4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Avoid certain rooms?</w:t>
            </w:r>
          </w:p>
          <w:p w14:paraId="158322A3" w14:textId="79DA0472" w:rsidR="002A7921" w:rsidRPr="002A7921" w:rsidRDefault="002A7921" w:rsidP="002A7921">
            <w:pPr>
              <w:numPr>
                <w:ilvl w:val="0"/>
                <w:numId w:val="4"/>
              </w:numPr>
              <w:rPr>
                <w:rFonts w:ascii="Verdana" w:hAnsi="Verdana"/>
                <w:sz w:val="20"/>
                <w:szCs w:val="20"/>
              </w:rPr>
            </w:pPr>
            <w:r w:rsidRPr="002A7921">
              <w:rPr>
                <w:rFonts w:ascii="Verdana" w:hAnsi="Verdana"/>
                <w:sz w:val="20"/>
                <w:szCs w:val="20"/>
              </w:rPr>
              <w:t>Supplement air filtration in certain rooms?</w:t>
            </w:r>
          </w:p>
        </w:tc>
      </w:tr>
      <w:tr w:rsidR="002D3D94" w:rsidRPr="00506263" w14:paraId="2AB2C0CC" w14:textId="77777777" w:rsidTr="00342564">
        <w:tc>
          <w:tcPr>
            <w:tcW w:w="5845" w:type="dxa"/>
          </w:tcPr>
          <w:p w14:paraId="0C6DEA3C" w14:textId="77777777" w:rsidR="002D3D94" w:rsidRPr="00506263" w:rsidRDefault="002D3D94" w:rsidP="00342564">
            <w:p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Do you feel confident in the low-cost sensor data from the walk-throughs [handheld sampling] enough to guide your decision-making? Why/why not?</w:t>
            </w:r>
          </w:p>
          <w:p w14:paraId="6FBFBB10" w14:textId="77777777" w:rsidR="002D3D94" w:rsidRPr="00506263" w:rsidRDefault="002D3D94" w:rsidP="00342564">
            <w:pPr>
              <w:numPr>
                <w:ilvl w:val="0"/>
                <w:numId w:val="5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Do you feel confident in data from two walk-throughs? Why/why not?</w:t>
            </w:r>
          </w:p>
          <w:p w14:paraId="297848A7" w14:textId="77777777" w:rsidR="002D3D94" w:rsidRPr="00506263" w:rsidRDefault="002D3D94" w:rsidP="00342564">
            <w:pPr>
              <w:numPr>
                <w:ilvl w:val="0"/>
                <w:numId w:val="5"/>
              </w:numPr>
              <w:rPr>
                <w:rFonts w:ascii="Verdana" w:hAnsi="Verdana"/>
                <w:sz w:val="20"/>
                <w:szCs w:val="20"/>
              </w:rPr>
            </w:pPr>
            <w:r w:rsidRPr="00506263">
              <w:rPr>
                <w:rFonts w:ascii="Verdana" w:hAnsi="Verdana"/>
                <w:sz w:val="20"/>
                <w:szCs w:val="20"/>
              </w:rPr>
              <w:t>Do you feel confident in data from six walk-throughs? Why/why not?</w:t>
            </w:r>
          </w:p>
        </w:tc>
        <w:tc>
          <w:tcPr>
            <w:tcW w:w="3510" w:type="dxa"/>
          </w:tcPr>
          <w:p w14:paraId="0688019E" w14:textId="47487230" w:rsidR="002D3D94" w:rsidRPr="00506263" w:rsidRDefault="002D3D94" w:rsidP="00342564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14:paraId="269B2701" w14:textId="77777777" w:rsidR="002D3D94" w:rsidRPr="00506263" w:rsidRDefault="002D3D94" w:rsidP="002D3D94">
      <w:pPr>
        <w:rPr>
          <w:rFonts w:ascii="Verdana" w:hAnsi="Verdana"/>
          <w:sz w:val="20"/>
          <w:szCs w:val="20"/>
        </w:rPr>
      </w:pPr>
    </w:p>
    <w:p w14:paraId="4E47C4FE" w14:textId="77777777" w:rsidR="002D3D94" w:rsidRPr="00506263" w:rsidRDefault="002D3D94" w:rsidP="002D3D94">
      <w:pPr>
        <w:spacing w:line="276" w:lineRule="auto"/>
        <w:rPr>
          <w:rFonts w:ascii="Verdana" w:hAnsi="Verdana"/>
          <w:sz w:val="20"/>
          <w:szCs w:val="20"/>
        </w:rPr>
      </w:pPr>
    </w:p>
    <w:sectPr w:rsidR="002D3D94" w:rsidRPr="00506263" w:rsidSect="00747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73513"/>
    <w:multiLevelType w:val="hybridMultilevel"/>
    <w:tmpl w:val="255CB0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FC2334"/>
    <w:multiLevelType w:val="hybridMultilevel"/>
    <w:tmpl w:val="52F2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D56C9"/>
    <w:multiLevelType w:val="hybridMultilevel"/>
    <w:tmpl w:val="78B4F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i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FE6A5E"/>
    <w:multiLevelType w:val="hybridMultilevel"/>
    <w:tmpl w:val="21FC1A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031ED4"/>
    <w:multiLevelType w:val="hybridMultilevel"/>
    <w:tmpl w:val="38A80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5E6438"/>
    <w:multiLevelType w:val="hybridMultilevel"/>
    <w:tmpl w:val="642ED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5596514">
    <w:abstractNumId w:val="3"/>
  </w:num>
  <w:num w:numId="2" w16cid:durableId="728265138">
    <w:abstractNumId w:val="5"/>
  </w:num>
  <w:num w:numId="3" w16cid:durableId="216669538">
    <w:abstractNumId w:val="2"/>
  </w:num>
  <w:num w:numId="4" w16cid:durableId="2052802127">
    <w:abstractNumId w:val="0"/>
  </w:num>
  <w:num w:numId="5" w16cid:durableId="351998128">
    <w:abstractNumId w:val="4"/>
  </w:num>
  <w:num w:numId="6" w16cid:durableId="1614896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94"/>
    <w:rsid w:val="001002DE"/>
    <w:rsid w:val="002A7921"/>
    <w:rsid w:val="002D3D94"/>
    <w:rsid w:val="003772D8"/>
    <w:rsid w:val="004513E5"/>
    <w:rsid w:val="006564C5"/>
    <w:rsid w:val="00747D90"/>
    <w:rsid w:val="00873BB8"/>
    <w:rsid w:val="009A68E0"/>
    <w:rsid w:val="00A6555D"/>
    <w:rsid w:val="00A96BD8"/>
    <w:rsid w:val="00BA0CFE"/>
    <w:rsid w:val="00D4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C5F50"/>
  <w14:defaultImageDpi w14:val="32767"/>
  <w15:chartTrackingRefBased/>
  <w15:docId w15:val="{A857769A-5AF9-D243-A09B-85109490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D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Stampfer</dc:creator>
  <cp:keywords/>
  <dc:description/>
  <cp:lastModifiedBy>Orly Stampfer</cp:lastModifiedBy>
  <cp:revision>3</cp:revision>
  <dcterms:created xsi:type="dcterms:W3CDTF">2023-08-21T00:13:00Z</dcterms:created>
  <dcterms:modified xsi:type="dcterms:W3CDTF">2023-10-18T22:04:00Z</dcterms:modified>
</cp:coreProperties>
</file>